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Demographic and parasitological parameters of total cohort</w:t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81"/>
        <w:gridCol w:w="1481"/>
        <w:gridCol w:w="1481"/>
        <w:gridCol w:w="1481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 201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 201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 201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b 201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individuals (N) attending each cross-sectional visit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71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3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37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= 118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, % male (n/total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5% (88/107)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2% (70/134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% (69/137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8% (67/118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in year, median (range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-14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-14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-14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-14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emoglobin (g/dL), median (range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 (7.2-14.5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 (7.2-14.5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 (6.5-14.6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 (5.7-16.3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emia, % Hb &lt;11 g/dL (n/total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6% (42/171)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% (63/134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% (37/13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% (19/118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ck smear positive (%, n/total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3% (33/171)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% (39/134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% (30/137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% (13/111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R positive (%, n/total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.d. 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4% (100/12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% (56/13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sitaemia in thick-smear positive individuals (n=35), median (range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,400 (32-218,100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150 (100-132,275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5 (100-58,675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5 (100-7,775)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.d. not don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for some children not all data were collected at the time of visit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276" w:right="112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4:48:00Z</dcterms:created>
  <dc:creator>DTSM installatie account</dc:creator>
  <dc:description/>
  <cp:keywords/>
  <dc:language>en-US</dc:language>
  <cp:lastModifiedBy>DTSM installatie account</cp:lastModifiedBy>
  <dcterms:modified xsi:type="dcterms:W3CDTF">2015-01-06T14:50:00Z</dcterms:modified>
  <cp:revision>3</cp:revision>
  <dc:subject/>
  <dc:title/>
</cp:coreProperties>
</file>